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2F98" w:rsidRPr="003750AB" w:rsidRDefault="00AD6165" w:rsidP="003C2F98">
      <w:pPr>
        <w:pStyle w:val="1"/>
      </w:pPr>
      <w:bookmarkStart w:id="0" w:name="_Toc76586970"/>
      <w:r w:rsidRPr="003750AB">
        <w:t>S6</w:t>
      </w:r>
      <w:r>
        <w:t xml:space="preserve"> </w:t>
      </w:r>
      <w:r w:rsidR="003C2F98" w:rsidRPr="003750AB">
        <w:t>Table</w:t>
      </w:r>
      <w:r>
        <w:t xml:space="preserve"> </w:t>
      </w:r>
      <w:bookmarkStart w:id="1" w:name="_GoBack"/>
      <w:bookmarkEnd w:id="1"/>
      <w:r w:rsidR="003C2F98" w:rsidRPr="003750AB">
        <w:t>Primers used for gene expression analysis.</w:t>
      </w:r>
      <w:bookmarkEnd w:id="0"/>
    </w:p>
    <w:tbl>
      <w:tblPr>
        <w:tblW w:w="10394" w:type="dxa"/>
        <w:jc w:val="center"/>
        <w:tblLook w:val="04A0" w:firstRow="1" w:lastRow="0" w:firstColumn="1" w:lastColumn="0" w:noHBand="0" w:noVBand="1"/>
      </w:tblPr>
      <w:tblGrid>
        <w:gridCol w:w="1048"/>
        <w:gridCol w:w="2027"/>
        <w:gridCol w:w="1497"/>
        <w:gridCol w:w="4262"/>
        <w:gridCol w:w="1560"/>
      </w:tblGrid>
      <w:tr w:rsidR="003C2F98" w:rsidRPr="003750AB" w:rsidTr="00CC0FBD">
        <w:trPr>
          <w:trHeight w:val="710"/>
          <w:jc w:val="center"/>
        </w:trPr>
        <w:tc>
          <w:tcPr>
            <w:tcW w:w="10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0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Accession Number</w:t>
            </w:r>
          </w:p>
        </w:tc>
        <w:tc>
          <w:tcPr>
            <w:tcW w:w="14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Orientation</w:t>
            </w:r>
          </w:p>
        </w:tc>
        <w:tc>
          <w:tcPr>
            <w:tcW w:w="42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Primer Sequences (5</w:t>
            </w:r>
            <w:r w:rsidRPr="003750AB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′</w:t>
            </w: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- 3</w:t>
            </w:r>
            <w:r w:rsidRPr="003750AB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′</w:t>
            </w: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Production Length (bp)</w:t>
            </w: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E56F9F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  <w:hyperlink r:id="rId6" w:history="1">
              <w:r w:rsidR="003C2F98" w:rsidRPr="003750AB">
                <w:rPr>
                  <w:rFonts w:ascii="Arial" w:eastAsia="等线" w:hAnsi="Arial" w:cs="Arial"/>
                  <w:color w:val="0563C1"/>
                  <w:kern w:val="0"/>
                  <w:sz w:val="22"/>
                  <w:u w:val="single"/>
                </w:rPr>
                <w:t>NM_001122988.1 </w:t>
              </w:r>
            </w:hyperlink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TCGTGACTGCCATCTACATTG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83</w:t>
            </w: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CGCTTCCATTAAAGTAATACAGTTG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LDLR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E56F9F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  <w:hyperlink r:id="rId7" w:history="1">
              <w:r w:rsidR="003C2F98" w:rsidRPr="003750AB">
                <w:rPr>
                  <w:rFonts w:ascii="Arial" w:eastAsia="等线" w:hAnsi="Arial" w:cs="Arial"/>
                  <w:color w:val="0563C1"/>
                  <w:kern w:val="0"/>
                  <w:sz w:val="22"/>
                  <w:u w:val="single"/>
                </w:rPr>
                <w:t>NM_001206354.2 </w:t>
              </w:r>
            </w:hyperlink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CGGATTTCAAGAGCGCAC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74</w:t>
            </w: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CTTCATGCTTCCAGCCTC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ATF4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E56F9F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  <w:hyperlink r:id="rId8" w:history="1">
              <w:r w:rsidR="003C2F98" w:rsidRPr="003750AB">
                <w:rPr>
                  <w:rFonts w:ascii="Arial" w:eastAsia="等线" w:hAnsi="Arial" w:cs="Arial"/>
                  <w:color w:val="0563C1"/>
                  <w:kern w:val="0"/>
                  <w:sz w:val="22"/>
                  <w:u w:val="single"/>
                </w:rPr>
                <w:t>NM_001123078.1</w:t>
              </w:r>
            </w:hyperlink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GTCCTTTTCTGCGAGTGG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80</w:t>
            </w: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CTGCTGCCTCTAATACGCC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DDIT3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  <w:r w:rsidRPr="003750AB"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  <w:t>NM_001144845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GCTCTGATTGACCGGATG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83</w:t>
            </w: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AGGTCAGCAGTAGCCCA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-6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E56F9F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  <w:hyperlink r:id="rId9" w:history="1">
              <w:r w:rsidR="003C2F98" w:rsidRPr="003750AB">
                <w:rPr>
                  <w:rFonts w:ascii="Arial" w:eastAsia="等线" w:hAnsi="Arial" w:cs="Arial"/>
                  <w:color w:val="0563C1"/>
                  <w:kern w:val="0"/>
                  <w:sz w:val="22"/>
                  <w:u w:val="single"/>
                </w:rPr>
                <w:t>NM_001252429.1 </w:t>
              </w:r>
            </w:hyperlink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TGGATAAGCTGCAGTCACA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109</w:t>
            </w: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TTATCCGAATGGCCCTC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NF-α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E56F9F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  <w:hyperlink r:id="rId10" w:history="1">
              <w:r w:rsidR="003C2F98" w:rsidRPr="003750AB">
                <w:rPr>
                  <w:rFonts w:ascii="Arial" w:eastAsia="等线" w:hAnsi="Arial" w:cs="Arial"/>
                  <w:color w:val="0563C1"/>
                  <w:kern w:val="0"/>
                  <w:sz w:val="22"/>
                  <w:u w:val="single"/>
                </w:rPr>
                <w:t>NM_214022.1</w:t>
              </w:r>
            </w:hyperlink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CAGGCCAGCTCCCTCTTA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102</w:t>
            </w: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CCTCGCCCTCCTGAATAAA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CP-1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E56F9F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  <w:hyperlink r:id="rId11" w:history="1">
              <w:r w:rsidR="003C2F98" w:rsidRPr="003750AB">
                <w:rPr>
                  <w:rFonts w:ascii="Arial" w:eastAsia="等线" w:hAnsi="Arial" w:cs="Arial"/>
                  <w:color w:val="0563C1"/>
                  <w:kern w:val="0"/>
                  <w:sz w:val="22"/>
                  <w:u w:val="single"/>
                </w:rPr>
                <w:t>NM_214214.1 </w:t>
              </w:r>
            </w:hyperlink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TCTGTGCAGAACCCAAGC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81</w:t>
            </w: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TCAAGGCTTCGGAGTTTG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NOS2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E56F9F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  <w:hyperlink r:id="rId12" w:history="1">
              <w:r w:rsidR="003C2F98" w:rsidRPr="003750AB">
                <w:rPr>
                  <w:rFonts w:ascii="Arial" w:eastAsia="等线" w:hAnsi="Arial" w:cs="Arial"/>
                  <w:color w:val="0563C1"/>
                  <w:kern w:val="0"/>
                  <w:sz w:val="22"/>
                  <w:u w:val="single"/>
                </w:rPr>
                <w:t>XM_013981169.2 </w:t>
              </w:r>
            </w:hyperlink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CACCCCAAATACGAGTGGT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129</w:t>
            </w: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CCCATGTACCAGCCATTGA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XCL9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E56F9F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  <w:hyperlink r:id="rId13" w:history="1">
              <w:r w:rsidR="003C2F98" w:rsidRPr="003750AB">
                <w:rPr>
                  <w:rFonts w:ascii="Arial" w:eastAsia="等线" w:hAnsi="Arial" w:cs="Arial"/>
                  <w:color w:val="0563C1"/>
                  <w:kern w:val="0"/>
                  <w:sz w:val="22"/>
                  <w:u w:val="single"/>
                </w:rPr>
                <w:t>NM_001114289.2</w:t>
              </w:r>
            </w:hyperlink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GTATCATCTTCCTGACTCTGATTG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276</w:t>
            </w: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TCCCTTTCTTTTGCTTTTTCTTT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GF-β1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E56F9F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  <w:hyperlink r:id="rId14" w:history="1">
              <w:r w:rsidR="003C2F98" w:rsidRPr="003750AB">
                <w:rPr>
                  <w:rFonts w:ascii="Arial" w:eastAsia="等线" w:hAnsi="Arial" w:cs="Arial"/>
                  <w:color w:val="0563C1"/>
                  <w:kern w:val="0"/>
                  <w:sz w:val="22"/>
                  <w:u w:val="single"/>
                </w:rPr>
                <w:t>NM_214015.2</w:t>
              </w:r>
            </w:hyperlink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GAGGGTTTTCGCCTCAGT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78</w:t>
            </w: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TTGAACCCGTTAATTTCCAC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MP9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E56F9F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  <w:hyperlink r:id="rId15" w:history="1">
              <w:r w:rsidR="003C2F98" w:rsidRPr="003750AB">
                <w:rPr>
                  <w:rFonts w:ascii="Arial" w:eastAsia="等线" w:hAnsi="Arial" w:cs="Arial"/>
                  <w:color w:val="0563C1"/>
                  <w:kern w:val="0"/>
                  <w:sz w:val="22"/>
                  <w:u w:val="single"/>
                </w:rPr>
                <w:t>NM_001038004.1 </w:t>
              </w:r>
            </w:hyperlink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TCTTCTGGCGTGTGAGTTC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73</w:t>
            </w: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GGAGGTCGAAGGTCACGT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α-SMA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E56F9F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  <w:hyperlink r:id="rId16" w:history="1">
              <w:r w:rsidR="003C2F98" w:rsidRPr="003750AB">
                <w:rPr>
                  <w:rFonts w:ascii="Arial" w:eastAsia="等线" w:hAnsi="Arial" w:cs="Arial"/>
                  <w:color w:val="0563C1"/>
                  <w:kern w:val="0"/>
                  <w:sz w:val="22"/>
                  <w:u w:val="single"/>
                </w:rPr>
                <w:t>NM_001164650.1 </w:t>
              </w:r>
            </w:hyperlink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CAATGAGCTTCGTGTTGCC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88</w:t>
            </w: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GGTCATCTTCTCCCGGTTG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TGF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E56F9F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  <w:hyperlink r:id="rId17" w:history="1">
              <w:r w:rsidR="003C2F98" w:rsidRPr="003750AB">
                <w:rPr>
                  <w:rFonts w:ascii="Arial" w:eastAsia="等线" w:hAnsi="Arial" w:cs="Arial"/>
                  <w:color w:val="0563C1"/>
                  <w:kern w:val="0"/>
                  <w:sz w:val="22"/>
                  <w:u w:val="single"/>
                </w:rPr>
                <w:t>NM_213833.2</w:t>
              </w:r>
            </w:hyperlink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CCCAACTATGATGCGAGC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106</w:t>
            </w: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GCGTTGTCATTGGTAACCC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E56F9F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  <w:hyperlink r:id="rId18" w:history="1">
              <w:r w:rsidR="003C2F98" w:rsidRPr="003750AB">
                <w:rPr>
                  <w:rFonts w:ascii="Arial" w:eastAsia="等线" w:hAnsi="Arial" w:cs="Arial"/>
                  <w:color w:val="0563C1"/>
                  <w:kern w:val="0"/>
                  <w:sz w:val="22"/>
                  <w:u w:val="single"/>
                </w:rPr>
                <w:t>NM_213857.1</w:t>
              </w:r>
            </w:hyperlink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GCCAGGAGTTTCTCATAG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137</w:t>
            </w:r>
          </w:p>
        </w:tc>
      </w:tr>
      <w:tr w:rsidR="003C2F98" w:rsidRPr="003750AB" w:rsidTr="00CC0FBD">
        <w:trPr>
          <w:trHeight w:val="406"/>
          <w:jc w:val="center"/>
        </w:trPr>
        <w:tc>
          <w:tcPr>
            <w:tcW w:w="10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563C1"/>
                <w:kern w:val="0"/>
                <w:sz w:val="22"/>
                <w:u w:val="singl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TCACAGCCAGCAGCAT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</w:tbl>
    <w:p w:rsidR="003C2F98" w:rsidRPr="003750AB" w:rsidRDefault="003C2F98" w:rsidP="003C2F98">
      <w:pPr>
        <w:adjustRightInd w:val="0"/>
        <w:snapToGrid w:val="0"/>
        <w:spacing w:beforeLines="50" w:before="156" w:afterLines="50" w:after="156" w:line="408" w:lineRule="auto"/>
        <w:jc w:val="center"/>
        <w:rPr>
          <w:rFonts w:ascii="Arial" w:hAnsi="Arial" w:cs="Arial"/>
          <w:b/>
          <w:bCs/>
          <w:sz w:val="22"/>
        </w:rPr>
      </w:pPr>
    </w:p>
    <w:p w:rsidR="003C2F98" w:rsidRPr="003750AB" w:rsidRDefault="003C2F98" w:rsidP="003C2F98">
      <w:pPr>
        <w:adjustRightInd w:val="0"/>
        <w:snapToGrid w:val="0"/>
        <w:spacing w:beforeLines="50" w:before="156" w:afterLines="50" w:after="156" w:line="408" w:lineRule="auto"/>
        <w:rPr>
          <w:rFonts w:ascii="Arial" w:hAnsi="Arial" w:cs="Arial"/>
          <w:b/>
          <w:bCs/>
          <w:sz w:val="22"/>
        </w:rPr>
      </w:pPr>
    </w:p>
    <w:sectPr w:rsidR="003C2F98" w:rsidRPr="00375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6F9F" w:rsidRDefault="00E56F9F" w:rsidP="003C2F98">
      <w:r>
        <w:separator/>
      </w:r>
    </w:p>
  </w:endnote>
  <w:endnote w:type="continuationSeparator" w:id="0">
    <w:p w:rsidR="00E56F9F" w:rsidRDefault="00E56F9F" w:rsidP="003C2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6F9F" w:rsidRDefault="00E56F9F" w:rsidP="003C2F98">
      <w:r>
        <w:separator/>
      </w:r>
    </w:p>
  </w:footnote>
  <w:footnote w:type="continuationSeparator" w:id="0">
    <w:p w:rsidR="00E56F9F" w:rsidRDefault="00E56F9F" w:rsidP="003C2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F37"/>
    <w:rsid w:val="003C2F98"/>
    <w:rsid w:val="00AD6165"/>
    <w:rsid w:val="00E16AC5"/>
    <w:rsid w:val="00E56F9F"/>
    <w:rsid w:val="00E57F37"/>
    <w:rsid w:val="00ED0242"/>
    <w:rsid w:val="00F2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CD092F"/>
  <w15:chartTrackingRefBased/>
  <w15:docId w15:val="{C3BC492D-A7B8-48E3-8219-8CBA5C9EF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2F98"/>
    <w:pPr>
      <w:widowControl w:val="0"/>
      <w:jc w:val="both"/>
    </w:pPr>
  </w:style>
  <w:style w:type="paragraph" w:styleId="1">
    <w:name w:val="heading 1"/>
    <w:basedOn w:val="a"/>
    <w:link w:val="10"/>
    <w:autoRedefine/>
    <w:uiPriority w:val="9"/>
    <w:qFormat/>
    <w:rsid w:val="003C2F98"/>
    <w:pPr>
      <w:keepNext/>
      <w:keepLines/>
      <w:spacing w:line="480" w:lineRule="auto"/>
      <w:outlineLvl w:val="0"/>
    </w:pPr>
    <w:rPr>
      <w:rFonts w:ascii="Arial" w:eastAsia="Arial" w:hAnsi="Arial" w:cs="Arial"/>
      <w:b/>
      <w:bCs/>
      <w:noProof/>
      <w:kern w:val="0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2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2F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2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2F9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C2F98"/>
    <w:rPr>
      <w:rFonts w:ascii="Arial" w:eastAsia="Arial" w:hAnsi="Arial" w:cs="Arial"/>
      <w:b/>
      <w:bCs/>
      <w:noProof/>
      <w:kern w:val="0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78056676" TargetMode="External"/><Relationship Id="rId13" Type="http://schemas.openxmlformats.org/officeDocument/2006/relationships/hyperlink" Target="https://www.ncbi.nlm.nih.gov/entrez/viewer.fcgi?db=nucleotide&amp;id=186972133" TargetMode="External"/><Relationship Id="rId18" Type="http://schemas.openxmlformats.org/officeDocument/2006/relationships/hyperlink" Target="https://www.ncbi.nlm.nih.gov/entrez/viewer.fcgi?db=nucleotide&amp;id=4752314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viewer.fcgi?db=nucleotide&amp;id=341604733" TargetMode="External"/><Relationship Id="rId12" Type="http://schemas.openxmlformats.org/officeDocument/2006/relationships/hyperlink" Target="https://www.ncbi.nlm.nih.gov/entrez/viewer.fcgi?db=nucleotide&amp;id=1191818853" TargetMode="External"/><Relationship Id="rId17" Type="http://schemas.openxmlformats.org/officeDocument/2006/relationships/hyperlink" Target="https://www.ncbi.nlm.nih.gov/entrez/viewer.fcgi?db=nucleotide&amp;id=114912267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entrez/viewer.fcgi?db=nucleotide&amp;id=257470978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172072666" TargetMode="External"/><Relationship Id="rId11" Type="http://schemas.openxmlformats.org/officeDocument/2006/relationships/hyperlink" Target="https://www.ncbi.nlm.nih.gov/entrez/viewer.fcgi?db=nucleotide&amp;id=47523511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entrez/viewer.fcgi?db=nucleotide&amp;id=83921636" TargetMode="External"/><Relationship Id="rId10" Type="http://schemas.openxmlformats.org/officeDocument/2006/relationships/hyperlink" Target="https://www.ncbi.nlm.nih.gov/entrez/viewer.fcgi?db=nucleotide&amp;id=47522865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entrez/viewer.fcgi?db=nucleotide&amp;id=356991257" TargetMode="External"/><Relationship Id="rId14" Type="http://schemas.openxmlformats.org/officeDocument/2006/relationships/hyperlink" Target="https://www.ncbi.nlm.nih.gov/entrez/viewer.fcgi?db=nucleotide&amp;id=114829116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C</dc:creator>
  <cp:keywords/>
  <dc:description/>
  <cp:lastModifiedBy>XBC</cp:lastModifiedBy>
  <cp:revision>4</cp:revision>
  <dcterms:created xsi:type="dcterms:W3CDTF">2021-07-10T14:24:00Z</dcterms:created>
  <dcterms:modified xsi:type="dcterms:W3CDTF">2021-07-10T14:32:00Z</dcterms:modified>
</cp:coreProperties>
</file>